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DA4" w:rsidRPr="005637EC" w:rsidRDefault="008C1790" w:rsidP="005637EC">
      <w:pPr>
        <w:rPr>
          <w:b/>
          <w:sz w:val="22"/>
        </w:rPr>
      </w:pPr>
      <w:r>
        <w:rPr>
          <w:rFonts w:hint="eastAsia"/>
          <w:b/>
          <w:sz w:val="22"/>
        </w:rPr>
        <w:t xml:space="preserve"> Supplementary </w:t>
      </w:r>
      <w:r w:rsidR="00E36C6C">
        <w:rPr>
          <w:rFonts w:hint="eastAsia"/>
          <w:b/>
          <w:sz w:val="22"/>
        </w:rPr>
        <w:t>t</w:t>
      </w:r>
      <w:bookmarkStart w:id="0" w:name="_GoBack"/>
      <w:bookmarkEnd w:id="0"/>
      <w:r w:rsidR="001610D2">
        <w:rPr>
          <w:rFonts w:hint="eastAsia"/>
          <w:b/>
          <w:sz w:val="22"/>
        </w:rPr>
        <w:t>able 2</w:t>
      </w:r>
      <w:r w:rsidR="00A56DA4" w:rsidRPr="005637EC">
        <w:rPr>
          <w:rFonts w:hint="eastAsia"/>
          <w:b/>
          <w:sz w:val="22"/>
        </w:rPr>
        <w:t xml:space="preserve"> Primer sequences for real time RT-PCR</w:t>
      </w:r>
    </w:p>
    <w:tbl>
      <w:tblPr>
        <w:tblW w:w="0" w:type="auto"/>
        <w:tblInd w:w="168" w:type="dxa"/>
        <w:tblBorders>
          <w:top w:val="single" w:sz="8" w:space="0" w:color="auto"/>
        </w:tblBorders>
        <w:tblLook w:val="0000" w:firstRow="0" w:lastRow="0" w:firstColumn="0" w:lastColumn="0" w:noHBand="0" w:noVBand="0"/>
      </w:tblPr>
      <w:tblGrid>
        <w:gridCol w:w="7980"/>
      </w:tblGrid>
      <w:tr w:rsidR="00A56DA4" w:rsidRPr="005637EC" w:rsidTr="004E4A7D">
        <w:trPr>
          <w:trHeight w:val="627"/>
        </w:trPr>
        <w:tc>
          <w:tcPr>
            <w:tcW w:w="7980" w:type="dxa"/>
            <w:tcBorders>
              <w:bottom w:val="single" w:sz="8" w:space="0" w:color="auto"/>
            </w:tcBorders>
          </w:tcPr>
          <w:p w:rsidR="00A56DA4" w:rsidRPr="005637EC" w:rsidRDefault="00A56DA4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Gene   </w:t>
            </w:r>
            <w:r w:rsidR="00A64E0D" w:rsidRPr="005637EC">
              <w:rPr>
                <w:rFonts w:hint="eastAsia"/>
                <w:sz w:val="22"/>
              </w:rPr>
              <w:t xml:space="preserve">  </w:t>
            </w:r>
            <w:r w:rsidRPr="005637EC">
              <w:rPr>
                <w:rFonts w:hint="eastAsia"/>
                <w:sz w:val="22"/>
              </w:rPr>
              <w:t xml:space="preserve">  </w:t>
            </w:r>
            <w:r w:rsidR="008A6081" w:rsidRPr="005637EC">
              <w:rPr>
                <w:rFonts w:hint="eastAsia"/>
                <w:sz w:val="22"/>
              </w:rPr>
              <w:t xml:space="preserve">                                               </w:t>
            </w:r>
            <w:r w:rsidR="00A64E0D" w:rsidRPr="005637EC">
              <w:rPr>
                <w:rFonts w:hint="eastAsia"/>
                <w:sz w:val="22"/>
              </w:rPr>
              <w:t xml:space="preserve"> </w:t>
            </w:r>
            <w:r w:rsidR="004E4A7D" w:rsidRPr="005637EC">
              <w:rPr>
                <w:rFonts w:hint="eastAsia"/>
                <w:sz w:val="22"/>
              </w:rPr>
              <w:t xml:space="preserve"> </w:t>
            </w:r>
            <w:r w:rsidR="005637EC">
              <w:rPr>
                <w:rFonts w:hint="eastAsia"/>
                <w:sz w:val="22"/>
              </w:rPr>
              <w:t xml:space="preserve">  </w:t>
            </w:r>
            <w:r w:rsidR="004E4A7D" w:rsidRPr="005637EC">
              <w:rPr>
                <w:rFonts w:hint="eastAsia"/>
                <w:sz w:val="22"/>
              </w:rPr>
              <w:t>Product</w:t>
            </w:r>
            <w:r w:rsidR="00A64E0D" w:rsidRPr="005637EC">
              <w:rPr>
                <w:rFonts w:hint="eastAsia"/>
                <w:sz w:val="22"/>
              </w:rPr>
              <w:t xml:space="preserve">    </w:t>
            </w:r>
            <w:r w:rsidRPr="005637EC">
              <w:rPr>
                <w:rFonts w:hint="eastAsia"/>
                <w:sz w:val="22"/>
              </w:rPr>
              <w:t xml:space="preserve">                 </w:t>
            </w:r>
          </w:p>
          <w:p w:rsidR="00A64E0D" w:rsidRPr="005637EC" w:rsidRDefault="00A64E0D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name  </w:t>
            </w:r>
            <w:r w:rsidR="00731673" w:rsidRPr="005637EC">
              <w:rPr>
                <w:rFonts w:hint="eastAsia"/>
                <w:sz w:val="22"/>
              </w:rPr>
              <w:t xml:space="preserve">    </w:t>
            </w:r>
            <w:r w:rsidR="004E4A7D" w:rsidRPr="005637EC">
              <w:rPr>
                <w:rFonts w:hint="eastAsia"/>
                <w:sz w:val="22"/>
              </w:rPr>
              <w:t>G</w:t>
            </w:r>
            <w:r w:rsidRPr="005637EC">
              <w:rPr>
                <w:rFonts w:hint="eastAsia"/>
                <w:sz w:val="22"/>
              </w:rPr>
              <w:t xml:space="preserve">ene ID         </w:t>
            </w:r>
            <w:r w:rsidR="004E4A7D" w:rsidRPr="005637EC">
              <w:rPr>
                <w:rFonts w:hint="eastAsia"/>
                <w:sz w:val="22"/>
              </w:rPr>
              <w:t xml:space="preserve">   </w:t>
            </w:r>
            <w:r w:rsidR="005637EC">
              <w:rPr>
                <w:rFonts w:hint="eastAsia"/>
                <w:sz w:val="22"/>
              </w:rPr>
              <w:t xml:space="preserve"> </w:t>
            </w:r>
            <w:r w:rsidR="008A6081" w:rsidRPr="005637EC">
              <w:rPr>
                <w:rFonts w:hint="eastAsia"/>
                <w:sz w:val="22"/>
              </w:rPr>
              <w:t>Primer sequence (5</w:t>
            </w:r>
            <w:r w:rsidR="008A6081" w:rsidRPr="005637EC">
              <w:rPr>
                <w:sz w:val="22"/>
              </w:rPr>
              <w:t>’</w:t>
            </w:r>
            <w:r w:rsidR="008A6081" w:rsidRPr="005637EC">
              <w:rPr>
                <w:rFonts w:hint="eastAsia"/>
                <w:sz w:val="22"/>
              </w:rPr>
              <w:t>-3</w:t>
            </w:r>
            <w:r w:rsidR="008A6081" w:rsidRPr="005637EC">
              <w:rPr>
                <w:sz w:val="22"/>
              </w:rPr>
              <w:t>’</w:t>
            </w:r>
            <w:r w:rsidR="008A6081" w:rsidRPr="005637EC">
              <w:rPr>
                <w:rFonts w:hint="eastAsia"/>
                <w:sz w:val="22"/>
              </w:rPr>
              <w:t xml:space="preserve">)             </w:t>
            </w:r>
            <w:r w:rsidR="004E4A7D" w:rsidRPr="005637EC">
              <w:rPr>
                <w:rFonts w:hint="eastAsia"/>
                <w:sz w:val="22"/>
              </w:rPr>
              <w:t>size</w:t>
            </w:r>
            <w:r w:rsidR="008A6081" w:rsidRPr="005637EC">
              <w:rPr>
                <w:rFonts w:hint="eastAsia"/>
                <w:sz w:val="22"/>
              </w:rPr>
              <w:t xml:space="preserve"> (bp)</w:t>
            </w:r>
          </w:p>
        </w:tc>
      </w:tr>
      <w:tr w:rsidR="00A56DA4" w:rsidRPr="005637EC" w:rsidTr="00A56DA4">
        <w:trPr>
          <w:trHeight w:val="810"/>
        </w:trPr>
        <w:tc>
          <w:tcPr>
            <w:tcW w:w="7980" w:type="dxa"/>
            <w:tcBorders>
              <w:top w:val="single" w:sz="8" w:space="0" w:color="auto"/>
            </w:tcBorders>
          </w:tcPr>
          <w:p w:rsidR="00A56DA4" w:rsidRPr="005637EC" w:rsidRDefault="008A6081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FAIM   </w:t>
            </w:r>
            <w:r w:rsidR="00731673" w:rsidRPr="005637EC">
              <w:rPr>
                <w:rFonts w:hint="eastAsia"/>
                <w:sz w:val="22"/>
              </w:rPr>
              <w:t xml:space="preserve">   </w:t>
            </w:r>
            <w:r w:rsidRPr="005637EC">
              <w:rPr>
                <w:sz w:val="22"/>
              </w:rPr>
              <w:t>NM_001033030.1</w:t>
            </w:r>
            <w:r w:rsidRPr="005637EC">
              <w:rPr>
                <w:rFonts w:hint="eastAsia"/>
                <w:sz w:val="22"/>
              </w:rPr>
              <w:t xml:space="preserve">  </w:t>
            </w:r>
            <w:r w:rsidR="00731673" w:rsidRPr="005637EC">
              <w:rPr>
                <w:rFonts w:hint="eastAsia"/>
                <w:sz w:val="22"/>
              </w:rPr>
              <w:t xml:space="preserve"> </w:t>
            </w:r>
            <w:r w:rsidRPr="005637EC">
              <w:rPr>
                <w:rFonts w:hint="eastAsia"/>
                <w:sz w:val="22"/>
              </w:rPr>
              <w:t xml:space="preserve">Forward  </w:t>
            </w:r>
            <w:r w:rsidRPr="005637EC">
              <w:rPr>
                <w:sz w:val="22"/>
              </w:rPr>
              <w:t>AGCTGCAAAGACAAAAGCGA</w:t>
            </w:r>
            <w:r w:rsidRPr="005637EC">
              <w:rPr>
                <w:rFonts w:hint="eastAsia"/>
                <w:sz w:val="22"/>
              </w:rPr>
              <w:t xml:space="preserve">      232</w:t>
            </w:r>
          </w:p>
          <w:p w:rsidR="008A6081" w:rsidRPr="005637EC" w:rsidRDefault="008A6081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                            Reverse  </w:t>
            </w:r>
            <w:r w:rsidRPr="005637EC">
              <w:rPr>
                <w:sz w:val="22"/>
              </w:rPr>
              <w:t>TACAAACTCACCCGCTGTCT</w:t>
            </w:r>
          </w:p>
          <w:p w:rsidR="00731673" w:rsidRPr="005637EC" w:rsidRDefault="00731673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TRAIP     </w:t>
            </w:r>
            <w:r w:rsidRPr="005637EC">
              <w:rPr>
                <w:sz w:val="22"/>
              </w:rPr>
              <w:t>NM_005879.2</w:t>
            </w:r>
            <w:r w:rsidRPr="005637EC">
              <w:rPr>
                <w:rFonts w:hint="eastAsia"/>
                <w:sz w:val="22"/>
              </w:rPr>
              <w:t xml:space="preserve">      Forward</w:t>
            </w:r>
            <w:r w:rsidR="00F31E74" w:rsidRPr="005637EC">
              <w:rPr>
                <w:rFonts w:hint="eastAsia"/>
                <w:sz w:val="22"/>
              </w:rPr>
              <w:t xml:space="preserve">  </w:t>
            </w:r>
            <w:r w:rsidR="00F31E74" w:rsidRPr="005637EC">
              <w:rPr>
                <w:sz w:val="22"/>
              </w:rPr>
              <w:t>CTAAAAGAGGCACGGAAGGC</w:t>
            </w:r>
            <w:r w:rsidR="005637EC">
              <w:rPr>
                <w:rFonts w:hint="eastAsia"/>
                <w:sz w:val="22"/>
              </w:rPr>
              <w:t xml:space="preserve">      </w:t>
            </w:r>
            <w:r w:rsidR="00F31E74" w:rsidRPr="005637EC">
              <w:rPr>
                <w:rFonts w:hint="eastAsia"/>
                <w:sz w:val="22"/>
              </w:rPr>
              <w:t>199</w:t>
            </w:r>
          </w:p>
          <w:p w:rsidR="00F31E74" w:rsidRPr="005637EC" w:rsidRDefault="00F31E74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                            Reverse  </w:t>
            </w:r>
            <w:r w:rsidRPr="005637EC">
              <w:rPr>
                <w:sz w:val="22"/>
              </w:rPr>
              <w:t>TTTCCTGCAGCATCGTTAGC</w:t>
            </w:r>
            <w:r w:rsidRPr="005637EC">
              <w:rPr>
                <w:rFonts w:hint="eastAsia"/>
                <w:sz w:val="22"/>
              </w:rPr>
              <w:t xml:space="preserve">  </w:t>
            </w:r>
          </w:p>
          <w:p w:rsidR="00F31E74" w:rsidRPr="005637EC" w:rsidRDefault="00F31E74" w:rsidP="005637EC">
            <w:pPr>
              <w:rPr>
                <w:sz w:val="22"/>
              </w:rPr>
            </w:pPr>
            <w:r w:rsidRPr="005637EC">
              <w:rPr>
                <w:sz w:val="22"/>
              </w:rPr>
              <w:t>TNFRSF19</w:t>
            </w:r>
            <w:r w:rsidRPr="005637EC">
              <w:rPr>
                <w:rFonts w:hint="eastAsia"/>
                <w:sz w:val="22"/>
              </w:rPr>
              <w:t xml:space="preserve">  </w:t>
            </w:r>
            <w:r w:rsidRPr="005637EC">
              <w:rPr>
                <w:sz w:val="22"/>
              </w:rPr>
              <w:t>NM_018647.2</w:t>
            </w:r>
            <w:r w:rsidRPr="005637EC">
              <w:rPr>
                <w:rFonts w:hint="eastAsia"/>
                <w:sz w:val="22"/>
              </w:rPr>
              <w:t xml:space="preserve">      Forward  </w:t>
            </w:r>
            <w:r w:rsidRPr="005637EC">
              <w:rPr>
                <w:sz w:val="22"/>
              </w:rPr>
              <w:t>GTCAACCTCGTGAAGATCGC</w:t>
            </w:r>
            <w:r w:rsidR="005637EC">
              <w:rPr>
                <w:rFonts w:hint="eastAsia"/>
                <w:sz w:val="22"/>
              </w:rPr>
              <w:t xml:space="preserve">      </w:t>
            </w:r>
            <w:r w:rsidRPr="005637EC">
              <w:rPr>
                <w:rFonts w:hint="eastAsia"/>
                <w:sz w:val="22"/>
              </w:rPr>
              <w:t xml:space="preserve"> 242</w:t>
            </w:r>
          </w:p>
          <w:p w:rsidR="00F31E74" w:rsidRPr="005637EC" w:rsidRDefault="00F31E74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                            Reverse  </w:t>
            </w:r>
            <w:r w:rsidRPr="005637EC">
              <w:rPr>
                <w:sz w:val="22"/>
              </w:rPr>
              <w:t>GCTCTGTGGGCATATTCGTG</w:t>
            </w:r>
            <w:r w:rsidR="00BF7E60" w:rsidRPr="005637EC">
              <w:rPr>
                <w:rFonts w:hint="eastAsia"/>
                <w:sz w:val="22"/>
              </w:rPr>
              <w:t xml:space="preserve">        </w:t>
            </w:r>
          </w:p>
          <w:p w:rsidR="00F31E74" w:rsidRPr="005637EC" w:rsidRDefault="00F31E74" w:rsidP="005637EC">
            <w:pPr>
              <w:rPr>
                <w:sz w:val="22"/>
              </w:rPr>
            </w:pPr>
            <w:r w:rsidRPr="005637EC">
              <w:rPr>
                <w:sz w:val="22"/>
              </w:rPr>
              <w:t>TNFRSF18</w:t>
            </w:r>
            <w:r w:rsidRPr="005637EC">
              <w:rPr>
                <w:rFonts w:hint="eastAsia"/>
                <w:sz w:val="22"/>
              </w:rPr>
              <w:t xml:space="preserve">  </w:t>
            </w:r>
            <w:r w:rsidRPr="005637EC">
              <w:rPr>
                <w:sz w:val="22"/>
              </w:rPr>
              <w:t>NM_148901.1</w:t>
            </w:r>
            <w:r w:rsidRPr="005637EC">
              <w:rPr>
                <w:rFonts w:hint="eastAsia"/>
                <w:sz w:val="22"/>
              </w:rPr>
              <w:t xml:space="preserve">      Forward  </w:t>
            </w:r>
            <w:r w:rsidRPr="005637EC">
              <w:rPr>
                <w:sz w:val="22"/>
              </w:rPr>
              <w:t>TGTCCAGCCTGAATTCCACT</w:t>
            </w:r>
            <w:r w:rsidR="005637EC">
              <w:rPr>
                <w:rFonts w:hint="eastAsia"/>
                <w:sz w:val="22"/>
              </w:rPr>
              <w:t xml:space="preserve">      </w:t>
            </w:r>
            <w:r w:rsidR="00BF7E60" w:rsidRPr="005637EC">
              <w:rPr>
                <w:rFonts w:hint="eastAsia"/>
                <w:sz w:val="22"/>
              </w:rPr>
              <w:t xml:space="preserve">  176</w:t>
            </w:r>
          </w:p>
          <w:p w:rsidR="00F31E74" w:rsidRPr="005637EC" w:rsidRDefault="00F31E74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                            Reverse  </w:t>
            </w:r>
            <w:r w:rsidRPr="005637EC">
              <w:rPr>
                <w:sz w:val="22"/>
              </w:rPr>
              <w:t>CTGTCCAAGGTTTGCAGTGG</w:t>
            </w:r>
          </w:p>
          <w:p w:rsidR="00F31E74" w:rsidRPr="005637EC" w:rsidRDefault="00F31E74" w:rsidP="005637EC">
            <w:pPr>
              <w:rPr>
                <w:sz w:val="22"/>
              </w:rPr>
            </w:pPr>
            <w:r w:rsidRPr="005637EC">
              <w:rPr>
                <w:sz w:val="22"/>
              </w:rPr>
              <w:t>NEURL4</w:t>
            </w:r>
            <w:r w:rsidRPr="005637EC">
              <w:rPr>
                <w:rFonts w:hint="eastAsia"/>
                <w:sz w:val="22"/>
              </w:rPr>
              <w:t xml:space="preserve">    </w:t>
            </w:r>
            <w:r w:rsidRPr="005637EC">
              <w:rPr>
                <w:sz w:val="22"/>
              </w:rPr>
              <w:t>NM_032442.2</w:t>
            </w:r>
            <w:r w:rsidRPr="005637EC">
              <w:rPr>
                <w:rFonts w:hint="eastAsia"/>
                <w:sz w:val="22"/>
              </w:rPr>
              <w:t xml:space="preserve">    </w:t>
            </w:r>
            <w:r w:rsidR="00BF7E60" w:rsidRPr="005637EC">
              <w:rPr>
                <w:rFonts w:hint="eastAsia"/>
                <w:sz w:val="22"/>
              </w:rPr>
              <w:t xml:space="preserve"> </w:t>
            </w:r>
            <w:r w:rsidRPr="005637EC">
              <w:rPr>
                <w:rFonts w:hint="eastAsia"/>
                <w:sz w:val="22"/>
              </w:rPr>
              <w:t xml:space="preserve"> F</w:t>
            </w:r>
            <w:r w:rsidR="00BF7E60" w:rsidRPr="005637EC">
              <w:rPr>
                <w:rFonts w:hint="eastAsia"/>
                <w:sz w:val="22"/>
              </w:rPr>
              <w:t xml:space="preserve">orward  </w:t>
            </w:r>
            <w:r w:rsidR="00BF7E60" w:rsidRPr="005637EC">
              <w:rPr>
                <w:sz w:val="22"/>
              </w:rPr>
              <w:t>CAACGGTCTCAAGATCTGCG</w:t>
            </w:r>
            <w:r w:rsidR="005637EC">
              <w:rPr>
                <w:rFonts w:hint="eastAsia"/>
                <w:sz w:val="22"/>
              </w:rPr>
              <w:t xml:space="preserve">    </w:t>
            </w:r>
            <w:r w:rsidR="00BF7E60" w:rsidRPr="005637EC">
              <w:rPr>
                <w:rFonts w:hint="eastAsia"/>
                <w:sz w:val="22"/>
              </w:rPr>
              <w:t xml:space="preserve">   215</w:t>
            </w:r>
          </w:p>
          <w:p w:rsidR="00BF7E60" w:rsidRPr="005637EC" w:rsidRDefault="00BF7E60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                            Reverse  </w:t>
            </w:r>
            <w:r w:rsidRPr="005637EC">
              <w:rPr>
                <w:sz w:val="22"/>
              </w:rPr>
              <w:t>GCTCAGGGTTCACGATTGTC</w:t>
            </w:r>
          </w:p>
          <w:p w:rsidR="00BF7E60" w:rsidRPr="005637EC" w:rsidRDefault="00BF7E60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NDRG4    </w:t>
            </w:r>
            <w:r w:rsidRPr="005637EC">
              <w:rPr>
                <w:sz w:val="22"/>
              </w:rPr>
              <w:t>NM_020465.2</w:t>
            </w:r>
            <w:r w:rsidRPr="005637EC">
              <w:rPr>
                <w:rFonts w:hint="eastAsia"/>
                <w:sz w:val="22"/>
              </w:rPr>
              <w:t xml:space="preserve">      Forward  </w:t>
            </w:r>
            <w:r w:rsidRPr="005637EC">
              <w:rPr>
                <w:sz w:val="22"/>
              </w:rPr>
              <w:t>AACTTCGAGGACATGCAGGA</w:t>
            </w:r>
            <w:r w:rsidR="005637EC">
              <w:rPr>
                <w:rFonts w:hint="eastAsia"/>
                <w:sz w:val="22"/>
              </w:rPr>
              <w:t xml:space="preserve">       </w:t>
            </w:r>
            <w:r w:rsidRPr="005637EC">
              <w:rPr>
                <w:rFonts w:hint="eastAsia"/>
                <w:sz w:val="22"/>
              </w:rPr>
              <w:t>224</w:t>
            </w:r>
          </w:p>
          <w:p w:rsidR="00BF7E60" w:rsidRPr="005637EC" w:rsidRDefault="00BF7E60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                            Reverse  </w:t>
            </w:r>
            <w:r w:rsidRPr="005637EC">
              <w:rPr>
                <w:sz w:val="22"/>
              </w:rPr>
              <w:t>ATGAGTGCAAACTTGGCCAG</w:t>
            </w:r>
          </w:p>
          <w:p w:rsidR="00BF7E60" w:rsidRPr="005637EC" w:rsidRDefault="00BF7E60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SPDYA     </w:t>
            </w:r>
            <w:r w:rsidRPr="005637EC">
              <w:rPr>
                <w:sz w:val="22"/>
              </w:rPr>
              <w:t>NM_001008779.1</w:t>
            </w:r>
            <w:r w:rsidRPr="005637EC">
              <w:rPr>
                <w:rFonts w:hint="eastAsia"/>
                <w:sz w:val="22"/>
              </w:rPr>
              <w:t xml:space="preserve">   Forward  </w:t>
            </w:r>
            <w:r w:rsidRPr="005637EC">
              <w:rPr>
                <w:sz w:val="22"/>
              </w:rPr>
              <w:t>AGCCCATTACTCTGAAGCGT</w:t>
            </w:r>
            <w:r w:rsidR="005637EC">
              <w:rPr>
                <w:rFonts w:hint="eastAsia"/>
                <w:sz w:val="22"/>
              </w:rPr>
              <w:t xml:space="preserve">       </w:t>
            </w:r>
            <w:r w:rsidRPr="005637EC">
              <w:rPr>
                <w:rFonts w:hint="eastAsia"/>
                <w:sz w:val="22"/>
              </w:rPr>
              <w:t xml:space="preserve"> 193</w:t>
            </w:r>
          </w:p>
          <w:p w:rsidR="00BF7E60" w:rsidRPr="005637EC" w:rsidRDefault="00BF7E60" w:rsidP="005637EC">
            <w:pPr>
              <w:rPr>
                <w:sz w:val="22"/>
              </w:rPr>
            </w:pPr>
            <w:r w:rsidRPr="005637EC">
              <w:rPr>
                <w:rFonts w:hint="eastAsia"/>
                <w:sz w:val="22"/>
              </w:rPr>
              <w:t xml:space="preserve">                            Reverse  </w:t>
            </w:r>
            <w:r w:rsidRPr="005637EC">
              <w:rPr>
                <w:sz w:val="22"/>
              </w:rPr>
              <w:t>TTACAGCAGCAGTCCATCCA</w:t>
            </w:r>
          </w:p>
        </w:tc>
      </w:tr>
    </w:tbl>
    <w:p w:rsidR="008D4C86" w:rsidRPr="005637EC" w:rsidRDefault="008C1790" w:rsidP="005637EC">
      <w:pPr>
        <w:rPr>
          <w:sz w:val="22"/>
        </w:rPr>
      </w:pPr>
      <w:r>
        <w:rPr>
          <w:rFonts w:ascii="Arial" w:hAnsi="Arial" w:cs="Arial" w:hint="eastAsia"/>
          <w:sz w:val="22"/>
        </w:rPr>
        <w:t xml:space="preserve"> </w:t>
      </w:r>
      <w:r w:rsidR="008D4C86" w:rsidRPr="008C1790">
        <w:rPr>
          <w:rFonts w:ascii="Arial" w:hAnsi="Arial" w:cs="Arial"/>
          <w:sz w:val="22"/>
        </w:rPr>
        <w:t>β</w:t>
      </w:r>
      <w:r w:rsidR="008D4C86" w:rsidRPr="005637EC">
        <w:rPr>
          <w:rFonts w:hint="eastAsia"/>
          <w:sz w:val="22"/>
        </w:rPr>
        <w:t xml:space="preserve">-ACTIN   </w:t>
      </w:r>
      <w:r w:rsidR="005637EC">
        <w:rPr>
          <w:rFonts w:hint="eastAsia"/>
          <w:sz w:val="22"/>
        </w:rPr>
        <w:t xml:space="preserve"> </w:t>
      </w:r>
      <w:hyperlink r:id="rId6" w:tgtFrame="new_entrez" w:history="1">
        <w:r w:rsidR="008D4C86" w:rsidRPr="005637EC">
          <w:rPr>
            <w:sz w:val="22"/>
          </w:rPr>
          <w:t>NM_001101.3</w:t>
        </w:r>
      </w:hyperlink>
      <w:r w:rsidR="00C27305" w:rsidRPr="005637EC">
        <w:rPr>
          <w:rFonts w:hint="eastAsia"/>
          <w:sz w:val="22"/>
        </w:rPr>
        <w:t xml:space="preserve">     </w:t>
      </w:r>
      <w:r>
        <w:rPr>
          <w:rFonts w:hint="eastAsia"/>
          <w:sz w:val="22"/>
        </w:rPr>
        <w:t xml:space="preserve"> </w:t>
      </w:r>
      <w:r w:rsidR="00C27305" w:rsidRPr="005637EC">
        <w:rPr>
          <w:rFonts w:hint="eastAsia"/>
          <w:sz w:val="22"/>
        </w:rPr>
        <w:t xml:space="preserve">Forward  </w:t>
      </w:r>
      <w:r w:rsidR="00C27305" w:rsidRPr="005637EC">
        <w:rPr>
          <w:sz w:val="22"/>
        </w:rPr>
        <w:t>CCCTGGAGAAGAGCTACGAG</w:t>
      </w:r>
      <w:r w:rsidR="00C27305" w:rsidRPr="005637EC">
        <w:rPr>
          <w:rFonts w:hint="eastAsia"/>
          <w:sz w:val="22"/>
        </w:rPr>
        <w:t xml:space="preserve">  </w:t>
      </w:r>
      <w:r w:rsidR="005637EC">
        <w:rPr>
          <w:rFonts w:hint="eastAsia"/>
          <w:sz w:val="22"/>
        </w:rPr>
        <w:t xml:space="preserve">     </w:t>
      </w:r>
      <w:r w:rsidR="00C27305" w:rsidRPr="005637EC">
        <w:rPr>
          <w:rFonts w:hint="eastAsia"/>
          <w:sz w:val="22"/>
        </w:rPr>
        <w:t>180</w:t>
      </w:r>
    </w:p>
    <w:p w:rsidR="00C27305" w:rsidRPr="005637EC" w:rsidRDefault="00C27305" w:rsidP="005637EC">
      <w:pPr>
        <w:rPr>
          <w:sz w:val="22"/>
        </w:rPr>
      </w:pPr>
      <w:r w:rsidRPr="005637EC">
        <w:rPr>
          <w:rFonts w:hint="eastAsia"/>
          <w:sz w:val="22"/>
        </w:rPr>
        <w:t xml:space="preserve">                             Reverse   </w:t>
      </w:r>
      <w:r w:rsidRPr="005637EC">
        <w:rPr>
          <w:sz w:val="22"/>
        </w:rPr>
        <w:t>CGTACAGGTCTTTGCGGATG</w:t>
      </w:r>
    </w:p>
    <w:tbl>
      <w:tblPr>
        <w:tblW w:w="0" w:type="auto"/>
        <w:tblInd w:w="168" w:type="dxa"/>
        <w:tblBorders>
          <w:top w:val="single" w:sz="8" w:space="0" w:color="auto"/>
        </w:tblBorders>
        <w:tblLook w:val="0000" w:firstRow="0" w:lastRow="0" w:firstColumn="0" w:lastColumn="0" w:noHBand="0" w:noVBand="0"/>
      </w:tblPr>
      <w:tblGrid>
        <w:gridCol w:w="7995"/>
      </w:tblGrid>
      <w:tr w:rsidR="00A56DA4" w:rsidRPr="005637EC" w:rsidTr="00A56DA4">
        <w:trPr>
          <w:trHeight w:val="100"/>
        </w:trPr>
        <w:tc>
          <w:tcPr>
            <w:tcW w:w="7995" w:type="dxa"/>
          </w:tcPr>
          <w:p w:rsidR="00A56DA4" w:rsidRPr="005637EC" w:rsidRDefault="00A56DA4" w:rsidP="005637EC">
            <w:pPr>
              <w:rPr>
                <w:sz w:val="22"/>
              </w:rPr>
            </w:pPr>
          </w:p>
        </w:tc>
      </w:tr>
    </w:tbl>
    <w:p w:rsidR="00A56DA4" w:rsidRPr="005637EC" w:rsidRDefault="00A56DA4" w:rsidP="005637EC">
      <w:pPr>
        <w:rPr>
          <w:sz w:val="22"/>
        </w:rPr>
      </w:pPr>
    </w:p>
    <w:sectPr w:rsidR="00A56DA4" w:rsidRPr="005637EC" w:rsidSect="00DD0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3A5" w:rsidRDefault="004923A5" w:rsidP="00A56DA4">
      <w:r>
        <w:separator/>
      </w:r>
    </w:p>
  </w:endnote>
  <w:endnote w:type="continuationSeparator" w:id="0">
    <w:p w:rsidR="004923A5" w:rsidRDefault="004923A5" w:rsidP="00A56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3A5" w:rsidRDefault="004923A5" w:rsidP="00A56DA4">
      <w:r>
        <w:separator/>
      </w:r>
    </w:p>
  </w:footnote>
  <w:footnote w:type="continuationSeparator" w:id="0">
    <w:p w:rsidR="004923A5" w:rsidRDefault="004923A5" w:rsidP="00A56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6DA4"/>
    <w:rsid w:val="00090741"/>
    <w:rsid w:val="000C7B50"/>
    <w:rsid w:val="001610D2"/>
    <w:rsid w:val="00395F01"/>
    <w:rsid w:val="00404A68"/>
    <w:rsid w:val="00476DA2"/>
    <w:rsid w:val="004923A5"/>
    <w:rsid w:val="004E4A7D"/>
    <w:rsid w:val="005637EC"/>
    <w:rsid w:val="00595947"/>
    <w:rsid w:val="005B367E"/>
    <w:rsid w:val="006F3929"/>
    <w:rsid w:val="00731673"/>
    <w:rsid w:val="008A6081"/>
    <w:rsid w:val="008C1790"/>
    <w:rsid w:val="008D4C86"/>
    <w:rsid w:val="00905B61"/>
    <w:rsid w:val="00A56DA4"/>
    <w:rsid w:val="00A64E0D"/>
    <w:rsid w:val="00AA2927"/>
    <w:rsid w:val="00BB11BC"/>
    <w:rsid w:val="00BF7E60"/>
    <w:rsid w:val="00C27305"/>
    <w:rsid w:val="00D41C1C"/>
    <w:rsid w:val="00D830EA"/>
    <w:rsid w:val="00DA5F06"/>
    <w:rsid w:val="00DD0111"/>
    <w:rsid w:val="00E36C6C"/>
    <w:rsid w:val="00EA23FF"/>
    <w:rsid w:val="00EA37B0"/>
    <w:rsid w:val="00F3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C489C"/>
  <w15:docId w15:val="{211A2E65-1AAA-4000-840B-2520A214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D01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DA4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A64E0D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A64E0D"/>
    <w:pPr>
      <w:widowControl/>
      <w:jc w:val="left"/>
    </w:pPr>
    <w:rPr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A64E0D"/>
    <w:rPr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A64E0D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A64E0D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a">
    <w:name w:val="Hyperlink"/>
    <w:basedOn w:val="a0"/>
    <w:uiPriority w:val="99"/>
    <w:semiHidden/>
    <w:unhideWhenUsed/>
    <w:rsid w:val="008D4C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9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16848014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X</dc:creator>
  <cp:keywords/>
  <dc:description/>
  <cp:lastModifiedBy>Hudx</cp:lastModifiedBy>
  <cp:revision>10</cp:revision>
  <dcterms:created xsi:type="dcterms:W3CDTF">2015-10-24T09:19:00Z</dcterms:created>
  <dcterms:modified xsi:type="dcterms:W3CDTF">2016-10-01T12:36:00Z</dcterms:modified>
</cp:coreProperties>
</file>